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47D" w:rsidRPr="008C792D" w:rsidRDefault="00295DA8" w:rsidP="008C792D">
      <w:pPr>
        <w:spacing w:line="360" w:lineRule="auto"/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OLE_LINK86"/>
      <w:bookmarkStart w:id="1" w:name="OLE_LINK87"/>
      <w:bookmarkStart w:id="2" w:name="OLE_LINK88"/>
      <w:bookmarkStart w:id="3" w:name="OLE_LINK89"/>
      <w:bookmarkStart w:id="4" w:name="OLE_LINK90"/>
      <w:bookmarkStart w:id="5" w:name="OLE_LINK91"/>
      <w:bookmarkStart w:id="6" w:name="OLE_LINK92"/>
      <w:bookmarkStart w:id="7" w:name="OLE_LINK93"/>
      <w:bookmarkStart w:id="8" w:name="OLE_LINK94"/>
      <w:r>
        <w:rPr>
          <w:rFonts w:ascii="Times New Roman" w:hAnsi="Times New Roman" w:cs="Times New Roman"/>
          <w:b/>
          <w:sz w:val="24"/>
          <w:szCs w:val="24"/>
        </w:rPr>
        <w:t>Table S1. Top 30 genes selected by gene methods</w:t>
      </w:r>
      <w:r w:rsidR="008C792D">
        <w:rPr>
          <w:rFonts w:ascii="Times New Roman" w:hAnsi="Times New Roman" w:cs="Times New Roman"/>
          <w:b/>
          <w:sz w:val="24"/>
          <w:szCs w:val="24"/>
        </w:rPr>
        <w:t xml:space="preserve"> in the DLBCL dataset.</w:t>
      </w:r>
      <w:r w:rsidR="008C792D" w:rsidRPr="008C792D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19"/>
      <w:bookmarkStart w:id="10" w:name="OLE_LINK20"/>
      <w:bookmarkEnd w:id="0"/>
      <w:bookmarkEnd w:id="1"/>
      <w:bookmarkEnd w:id="2"/>
      <w:r w:rsidR="008C792D" w:rsidRPr="008C792D">
        <w:rPr>
          <w:rFonts w:ascii="Times New Roman" w:hAnsi="Times New Roman" w:cs="Times New Roman"/>
          <w:sz w:val="24"/>
          <w:szCs w:val="24"/>
        </w:rPr>
        <w:t>T</w:t>
      </w:r>
      <w:r w:rsidR="0075647D" w:rsidRPr="00FE6B9D">
        <w:rPr>
          <w:rFonts w:ascii="Times New Roman" w:hAnsi="Times New Roman" w:cs="Times New Roman"/>
          <w:sz w:val="24"/>
          <w:szCs w:val="24"/>
        </w:rPr>
        <w:t xml:space="preserve">op </w:t>
      </w:r>
      <w:r w:rsidR="0075647D">
        <w:rPr>
          <w:rFonts w:ascii="Times New Roman" w:hAnsi="Times New Roman" w:cs="Times New Roman"/>
          <w:sz w:val="24"/>
          <w:szCs w:val="24"/>
        </w:rPr>
        <w:t>30</w:t>
      </w:r>
      <w:r w:rsidR="0075647D" w:rsidRPr="00FE6B9D">
        <w:rPr>
          <w:rFonts w:ascii="Times New Roman" w:hAnsi="Times New Roman" w:cs="Times New Roman"/>
          <w:sz w:val="24"/>
          <w:szCs w:val="24"/>
        </w:rPr>
        <w:t xml:space="preserve"> genes </w:t>
      </w:r>
      <w:r w:rsidR="008C792D">
        <w:rPr>
          <w:rFonts w:ascii="Times New Roman" w:hAnsi="Times New Roman" w:cs="Times New Roman"/>
          <w:sz w:val="24"/>
          <w:szCs w:val="24"/>
        </w:rPr>
        <w:t xml:space="preserve">are </w:t>
      </w:r>
      <w:r w:rsidR="0075647D" w:rsidRPr="00FE6B9D">
        <w:rPr>
          <w:rFonts w:ascii="Times New Roman" w:hAnsi="Times New Roman" w:cs="Times New Roman"/>
          <w:sz w:val="24"/>
          <w:szCs w:val="24"/>
        </w:rPr>
        <w:t>selected by six gene</w:t>
      </w:r>
      <w:bookmarkStart w:id="11" w:name="_GoBack"/>
      <w:bookmarkEnd w:id="11"/>
      <w:r w:rsidR="0075647D" w:rsidRPr="00FE6B9D">
        <w:rPr>
          <w:rFonts w:ascii="Times New Roman" w:hAnsi="Times New Roman" w:cs="Times New Roman"/>
          <w:sz w:val="24"/>
          <w:szCs w:val="24"/>
        </w:rPr>
        <w:t xml:space="preserve"> selection methods: t-test, entropy, ROC, Wilcoxon, SNR and modified AHP in the DLBCL</w:t>
      </w:r>
      <w:r w:rsidR="00AC081D">
        <w:rPr>
          <w:rFonts w:ascii="Times New Roman" w:hAnsi="Times New Roman" w:cs="Times New Roman"/>
          <w:sz w:val="24"/>
          <w:szCs w:val="24"/>
        </w:rPr>
        <w:t xml:space="preserve"> dataset</w:t>
      </w:r>
      <w:r w:rsidR="0075647D" w:rsidRPr="00FE6B9D">
        <w:rPr>
          <w:rFonts w:ascii="Times New Roman" w:hAnsi="Times New Roman" w:cs="Times New Roman"/>
          <w:sz w:val="24"/>
          <w:szCs w:val="24"/>
        </w:rPr>
        <w:t xml:space="preserve">. </w:t>
      </w:r>
      <w:bookmarkEnd w:id="6"/>
      <w:bookmarkEnd w:id="7"/>
      <w:bookmarkEnd w:id="8"/>
    </w:p>
    <w:bookmarkEnd w:id="3"/>
    <w:bookmarkEnd w:id="4"/>
    <w:bookmarkEnd w:id="5"/>
    <w:p w:rsidR="0075647D" w:rsidRPr="00FE6B9D" w:rsidRDefault="0075647D" w:rsidP="0075647D">
      <w:pPr>
        <w:spacing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484" w:type="dxa"/>
        <w:tblInd w:w="93" w:type="dxa"/>
        <w:tblLook w:val="04A0" w:firstRow="1" w:lastRow="0" w:firstColumn="1" w:lastColumn="0" w:noHBand="0" w:noVBand="1"/>
      </w:tblPr>
      <w:tblGrid>
        <w:gridCol w:w="494"/>
        <w:gridCol w:w="1519"/>
        <w:gridCol w:w="1519"/>
        <w:gridCol w:w="1519"/>
        <w:gridCol w:w="1519"/>
        <w:gridCol w:w="1395"/>
        <w:gridCol w:w="1519"/>
      </w:tblGrid>
      <w:tr w:rsidR="0075647D" w:rsidRPr="00FE6B9D" w:rsidTr="00B7541E">
        <w:trPr>
          <w:trHeight w:val="300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9"/>
          <w:bookmarkEnd w:id="10"/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.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T-tes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ntropy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ROC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Wilcox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NR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HP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LDH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4H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'CIRB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IRBP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IRB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KPNA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KPNA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KPNA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'TRIB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TRIB2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TRIB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CIRBP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KM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BCL2A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'LDH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LDHA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GPR18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'P4HB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C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980-HT2023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KPNA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KPNA2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PP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DHA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074-HT4344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C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C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RIB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EF1A1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980-HT2023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PP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HOH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980-HT2023_at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IRB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GALS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KM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R18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SM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R18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I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DH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T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980-HT2023_at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NI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PP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FI30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M2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XNI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IC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1980-HT2023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I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HOH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GFBR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B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M2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MT2A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PP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KM2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RA@_4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M2A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GK1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R18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TA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3D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HOH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GALS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I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B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LA-A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C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GAM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FI30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M2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NRPH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T5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FI27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M2A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EF1A1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074-HT4344_at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MGA1'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3494-HT3688_at'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HOH'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TIC'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HI3L2'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KM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RHOH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17-HT417_s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GAM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GAM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U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SM3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PP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DH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2279-HT2375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SM3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RBV21-1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LGALS3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17-HT417_s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NM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DX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2279-HT2375_at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LA-E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EF1A1_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R18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SMC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074-HT4344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GFBR2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L4R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NI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SPD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T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MGA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DX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IFUN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IFI30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4H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SM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074-HT4344_at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RBV19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TA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LTA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KM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4H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MGA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ZFP36L2_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ENO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PRC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ARS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4HB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37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BCL2A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2279-HT2375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RN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T5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NI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384-HT384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T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ST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GFBR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NME1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ELL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GFBR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RIB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YMS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17-HT417_s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T5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DDX5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17-HT417_s_at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PSM3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GOT2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CNI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XNIP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ARPC4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GAM1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074-HT4344_at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DDX2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SPD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G417-HT417_s_at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SNRPN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HLA-A_2'</w:t>
            </w:r>
          </w:p>
        </w:tc>
      </w:tr>
      <w:tr w:rsidR="0075647D" w:rsidRPr="00FE6B9D" w:rsidTr="00B7541E">
        <w:trPr>
          <w:trHeight w:val="3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RDX1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IRB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XNIP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CD3D'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PTK2B'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647D" w:rsidRPr="00FE6B9D" w:rsidRDefault="0075647D" w:rsidP="00B7541E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E6B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'TXNIP'</w:t>
            </w:r>
          </w:p>
        </w:tc>
      </w:tr>
    </w:tbl>
    <w:p w:rsidR="0075647D" w:rsidRDefault="0075647D" w:rsidP="0075647D">
      <w:pPr>
        <w:spacing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p w:rsidR="00302F15" w:rsidRDefault="00302F15" w:rsidP="0075647D">
      <w:pPr>
        <w:spacing w:line="36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sectPr w:rsidR="00302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47D"/>
    <w:rsid w:val="00091D24"/>
    <w:rsid w:val="0012647B"/>
    <w:rsid w:val="00295DA8"/>
    <w:rsid w:val="00302F15"/>
    <w:rsid w:val="005A0981"/>
    <w:rsid w:val="006E4CEC"/>
    <w:rsid w:val="0075647D"/>
    <w:rsid w:val="008C792D"/>
    <w:rsid w:val="009C46DD"/>
    <w:rsid w:val="00AC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24"/>
    <w:pPr>
      <w:spacing w:after="0" w:line="24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24"/>
    <w:pPr>
      <w:spacing w:after="0" w:line="240" w:lineRule="auto"/>
      <w:ind w:firstLine="284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96</Words>
  <Characters>1690</Characters>
  <Application>Microsoft Office Word</Application>
  <DocSecurity>0</DocSecurity>
  <Lines>14</Lines>
  <Paragraphs>3</Paragraphs>
  <ScaleCrop>false</ScaleCrop>
  <Company>Deakin University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 Thi Nguyen</dc:creator>
  <cp:lastModifiedBy>Thanh Thi Nguyen</cp:lastModifiedBy>
  <cp:revision>12</cp:revision>
  <dcterms:created xsi:type="dcterms:W3CDTF">2014-11-20T04:54:00Z</dcterms:created>
  <dcterms:modified xsi:type="dcterms:W3CDTF">2015-01-20T12:54:00Z</dcterms:modified>
</cp:coreProperties>
</file>